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826"/>
        <w:gridCol w:w="2952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</w:rPr>
              <w:t>Table 1.</w:t>
            </w:r>
            <w:r>
              <w:rPr>
                <w:rFonts w:cs="Arial" w:ascii="Arial" w:hAnsi="Arial"/>
              </w:rPr>
              <w:t xml:space="preserve"> Expression levels of PARP-1 in GBM tissue specimens.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Scor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s (%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P-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4 (0%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/34 (68%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34 (32%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= no staining, 1 = low-moderate expression, 2 = high expression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8:35:00Z</dcterms:created>
  <dc:creator>Greene Lab</dc:creator>
  <dc:description/>
  <cp:keywords/>
  <dc:language>en-US</dc:language>
  <cp:lastModifiedBy>Greene Lab</cp:lastModifiedBy>
  <dcterms:modified xsi:type="dcterms:W3CDTF">2014-10-23T16:05:00Z</dcterms:modified>
  <cp:revision>3</cp:revision>
  <dc:subject/>
  <dc:title/>
</cp:coreProperties>
</file>